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F35" w:rsidRPr="006F1FCE" w:rsidRDefault="00E96F35" w:rsidP="00E96F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W w:w="11976" w:type="dxa"/>
        <w:jc w:val="center"/>
        <w:tblInd w:w="1581" w:type="dxa"/>
        <w:tblLook w:val="04A0" w:firstRow="1" w:lastRow="0" w:firstColumn="1" w:lastColumn="0" w:noHBand="0" w:noVBand="1"/>
      </w:tblPr>
      <w:tblGrid>
        <w:gridCol w:w="1914"/>
        <w:gridCol w:w="1417"/>
        <w:gridCol w:w="1418"/>
        <w:gridCol w:w="2282"/>
        <w:gridCol w:w="1843"/>
        <w:gridCol w:w="1843"/>
        <w:gridCol w:w="1259"/>
      </w:tblGrid>
      <w:tr w:rsidR="00E96F35" w:rsidRPr="00ED1D3B" w:rsidTr="00F64333">
        <w:trPr>
          <w:trHeight w:val="510"/>
          <w:jc w:val="center"/>
        </w:trPr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Numb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vi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ity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m/</w:t>
            </w:r>
            <w:proofErr w:type="spellStart"/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d</w:t>
            </w:r>
            <w:proofErr w:type="spellEnd"/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yyy</w:t>
            </w:r>
            <w:proofErr w:type="spellEnd"/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atitude (◦N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ngitud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◦E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ea (m</w:t>
            </w: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oming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/03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1.5178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1.3899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/21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1.5178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1.3899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/21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1.545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1.3994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/21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1.545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1.3994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/23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1.545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1.3994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/23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1.5178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1.3899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/23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1.5178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1.3899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uhai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/06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2.354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3.59869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/06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2.354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3.59869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/07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2.135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3.22995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/07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2.135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3.22995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/07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2.135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3.22995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/07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2.044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3.285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/07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2.044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3.285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/07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2.044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3.285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P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12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2.963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3.5311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12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2.963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3.5311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12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2.963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3.5311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12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2.963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13.5311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ina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fang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/07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8.8607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08.65606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/07/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8.8549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08.6507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E96F35" w:rsidRPr="00ED1D3B" w:rsidTr="00F64333">
        <w:trPr>
          <w:trHeight w:val="300"/>
          <w:jc w:val="center"/>
        </w:trPr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/07/20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8.8549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08.65073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F35" w:rsidRPr="00ED1D3B" w:rsidRDefault="00E96F35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D1D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</w:tbl>
    <w:p w:rsidR="001E1DA1" w:rsidRDefault="00674318"/>
    <w:sectPr w:rsidR="001E1DA1" w:rsidSect="00E96F35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4318" w:rsidRDefault="00674318" w:rsidP="00E96F35">
      <w:r>
        <w:separator/>
      </w:r>
    </w:p>
  </w:endnote>
  <w:endnote w:type="continuationSeparator" w:id="0">
    <w:p w:rsidR="00674318" w:rsidRDefault="00674318" w:rsidP="00E96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4318" w:rsidRDefault="00674318" w:rsidP="00E96F35">
      <w:r>
        <w:separator/>
      </w:r>
    </w:p>
  </w:footnote>
  <w:footnote w:type="continuationSeparator" w:id="0">
    <w:p w:rsidR="00674318" w:rsidRDefault="00674318" w:rsidP="00E96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233"/>
    <w:rsid w:val="00610A2A"/>
    <w:rsid w:val="00674318"/>
    <w:rsid w:val="006A4819"/>
    <w:rsid w:val="00B85233"/>
    <w:rsid w:val="00C34358"/>
    <w:rsid w:val="00C909DD"/>
    <w:rsid w:val="00E9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6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6F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6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6F3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96F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6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6F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6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6F3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96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23748955-902E-49FE-8F1E-ED7090F047A1}"/>
</file>

<file path=customXml/itemProps2.xml><?xml version="1.0" encoding="utf-8"?>
<ds:datastoreItem xmlns:ds="http://schemas.openxmlformats.org/officeDocument/2006/customXml" ds:itemID="{9CE21737-795B-4523-B054-AE77724AE83A}"/>
</file>

<file path=customXml/itemProps3.xml><?xml version="1.0" encoding="utf-8"?>
<ds:datastoreItem xmlns:ds="http://schemas.openxmlformats.org/officeDocument/2006/customXml" ds:itemID="{5167EFD6-4CEC-4F28-9FF9-785012173C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5</Characters>
  <Application>Microsoft Office Word</Application>
  <DocSecurity>0</DocSecurity>
  <Lines>7</Lines>
  <Paragraphs>2</Paragraphs>
  <ScaleCrop>false</ScaleCrop>
  <Company>Microsoft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H</dc:creator>
  <cp:lastModifiedBy>微软用户</cp:lastModifiedBy>
  <cp:revision>4</cp:revision>
  <cp:lastPrinted>2017-06-22T05:24:00Z</cp:lastPrinted>
  <dcterms:created xsi:type="dcterms:W3CDTF">2017-06-22T05:23:00Z</dcterms:created>
  <dcterms:modified xsi:type="dcterms:W3CDTF">2017-11-1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